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690"/>
        <w:tblW w:w="499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348"/>
        <w:gridCol w:w="1619"/>
        <w:gridCol w:w="1359"/>
        <w:gridCol w:w="979"/>
        <w:gridCol w:w="1348"/>
        <w:gridCol w:w="1524"/>
      </w:tblGrid>
      <w:tr w:rsidR="00270F34" w:rsidRPr="00270F34" w14:paraId="0609621A" w14:textId="77777777" w:rsidTr="001670BE">
        <w:trPr>
          <w:trHeight w:val="656"/>
          <w:tblHeader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666A36F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QHC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3CB449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urnover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81280A2" w14:textId="62D151B1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Prev</w:t>
            </w:r>
            <w:r w:rsidR="00A3081B">
              <w:rPr>
                <w:rFonts w:ascii="Times New Roman" w:eastAsia="Times New Roman" w:hAnsi="Times New Roman" w:cs="Times New Roman"/>
              </w:rPr>
              <w:t xml:space="preserve">ious </w:t>
            </w:r>
            <w:r w:rsidRPr="00270F34">
              <w:rPr>
                <w:rFonts w:ascii="Times New Roman" w:eastAsia="Times New Roman" w:hAnsi="Times New Roman" w:cs="Times New Roman"/>
              </w:rPr>
              <w:t>SMA</w:t>
            </w:r>
            <w:r w:rsidR="00A3081B">
              <w:rPr>
                <w:rFonts w:ascii="Times New Roman" w:eastAsia="Times New Roman" w:hAnsi="Times New Roman" w:cs="Times New Roman"/>
              </w:rPr>
              <w:t xml:space="preserve"> experienc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78DDC0C2" w14:textId="57CC311C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Prac</w:t>
            </w:r>
            <w:r w:rsidR="00A3081B">
              <w:rPr>
                <w:rFonts w:ascii="Times New Roman" w:eastAsia="Times New Roman" w:hAnsi="Times New Roman" w:cs="Times New Roman"/>
              </w:rPr>
              <w:t xml:space="preserve">tice </w:t>
            </w:r>
            <w:r w:rsidRPr="00270F34">
              <w:rPr>
                <w:rFonts w:ascii="Times New Roman" w:eastAsia="Times New Roman" w:hAnsi="Times New Roman" w:cs="Times New Roman"/>
              </w:rPr>
              <w:t>Cultur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E38C0B2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12454E0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Consist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7CE07AE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Outcome</w:t>
            </w:r>
          </w:p>
        </w:tc>
      </w:tr>
      <w:tr w:rsidR="001670BE" w:rsidRPr="00270F34" w14:paraId="247C39D7" w14:textId="77777777" w:rsidTr="001670BE">
        <w:trPr>
          <w:trHeight w:val="315"/>
        </w:trPr>
        <w:tc>
          <w:tcPr>
            <w:tcW w:w="1164" w:type="dxa"/>
            <w:tcBorders>
              <w:top w:val="single" w:sz="4" w:space="0" w:color="auto"/>
            </w:tcBorders>
          </w:tcPr>
          <w:p w14:paraId="3105224A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D01361E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285F072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7660D3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115117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04B6442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7521F0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12C1CCFD" w14:textId="77777777" w:rsidTr="001670BE">
        <w:trPr>
          <w:trHeight w:val="297"/>
        </w:trPr>
        <w:tc>
          <w:tcPr>
            <w:tcW w:w="1164" w:type="dxa"/>
          </w:tcPr>
          <w:p w14:paraId="4CC3A3E1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</w:tcPr>
          <w:p w14:paraId="0872C01D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619" w:type="dxa"/>
          </w:tcPr>
          <w:p w14:paraId="3540D60D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</w:tcPr>
          <w:p w14:paraId="13608F6F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979" w:type="dxa"/>
          </w:tcPr>
          <w:p w14:paraId="7A6B5F9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043E8AD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</w:tcPr>
          <w:p w14:paraId="6E60CDBD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529AAD1E" w14:textId="77777777" w:rsidTr="001670BE">
        <w:trPr>
          <w:trHeight w:val="315"/>
        </w:trPr>
        <w:tc>
          <w:tcPr>
            <w:tcW w:w="1164" w:type="dxa"/>
          </w:tcPr>
          <w:p w14:paraId="2FE1CD2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</w:tcPr>
          <w:p w14:paraId="0488BA8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619" w:type="dxa"/>
          </w:tcPr>
          <w:p w14:paraId="0C6765BE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59" w:type="dxa"/>
          </w:tcPr>
          <w:p w14:paraId="75B6E81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</w:tcPr>
          <w:p w14:paraId="04F196F1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43384908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</w:tcPr>
          <w:p w14:paraId="61569B8F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0EDE692A" w14:textId="77777777" w:rsidTr="001670BE">
        <w:trPr>
          <w:trHeight w:val="315"/>
        </w:trPr>
        <w:tc>
          <w:tcPr>
            <w:tcW w:w="1164" w:type="dxa"/>
          </w:tcPr>
          <w:p w14:paraId="12F02E8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</w:tcPr>
          <w:p w14:paraId="233556E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19" w:type="dxa"/>
          </w:tcPr>
          <w:p w14:paraId="505359F8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</w:tcPr>
          <w:p w14:paraId="28AF639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</w:tcPr>
          <w:p w14:paraId="6B8BC821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6C898FFF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524" w:type="dxa"/>
          </w:tcPr>
          <w:p w14:paraId="74662D22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</w:tr>
      <w:tr w:rsidR="001670BE" w:rsidRPr="00270F34" w14:paraId="4D29F9AA" w14:textId="77777777" w:rsidTr="001670BE">
        <w:trPr>
          <w:trHeight w:val="315"/>
        </w:trPr>
        <w:tc>
          <w:tcPr>
            <w:tcW w:w="1164" w:type="dxa"/>
          </w:tcPr>
          <w:p w14:paraId="057534D2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</w:tcPr>
          <w:p w14:paraId="7C78177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19" w:type="dxa"/>
          </w:tcPr>
          <w:p w14:paraId="2629B68E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</w:tcPr>
          <w:p w14:paraId="294D3C94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979" w:type="dxa"/>
          </w:tcPr>
          <w:p w14:paraId="1319CF3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602E1A9C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</w:tcPr>
          <w:p w14:paraId="63BFB906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00F0AA07" w14:textId="77777777" w:rsidTr="001670BE">
        <w:trPr>
          <w:trHeight w:val="315"/>
        </w:trPr>
        <w:tc>
          <w:tcPr>
            <w:tcW w:w="1164" w:type="dxa"/>
          </w:tcPr>
          <w:p w14:paraId="5E5BCA78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48" w:type="dxa"/>
          </w:tcPr>
          <w:p w14:paraId="02734406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19" w:type="dxa"/>
          </w:tcPr>
          <w:p w14:paraId="1B055946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59" w:type="dxa"/>
          </w:tcPr>
          <w:p w14:paraId="373E83A9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</w:tcPr>
          <w:p w14:paraId="744DC1D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8" w:type="dxa"/>
          </w:tcPr>
          <w:p w14:paraId="6612079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</w:tcPr>
          <w:p w14:paraId="5CBAAFA1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2A63DCA5" w14:textId="77777777" w:rsidTr="001670BE">
        <w:trPr>
          <w:trHeight w:val="315"/>
        </w:trPr>
        <w:tc>
          <w:tcPr>
            <w:tcW w:w="1164" w:type="dxa"/>
          </w:tcPr>
          <w:p w14:paraId="2BB78FA8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48" w:type="dxa"/>
          </w:tcPr>
          <w:p w14:paraId="3C0EF3F4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619" w:type="dxa"/>
          </w:tcPr>
          <w:p w14:paraId="24B1A767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</w:tcPr>
          <w:p w14:paraId="4E6FEEC9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</w:tcPr>
          <w:p w14:paraId="37288317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48" w:type="dxa"/>
          </w:tcPr>
          <w:p w14:paraId="2839DCAD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524" w:type="dxa"/>
          </w:tcPr>
          <w:p w14:paraId="4ED3B216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</w:tr>
      <w:tr w:rsidR="001670BE" w:rsidRPr="00270F34" w14:paraId="2046B0D0" w14:textId="77777777" w:rsidTr="001670BE">
        <w:trPr>
          <w:trHeight w:val="315"/>
        </w:trPr>
        <w:tc>
          <w:tcPr>
            <w:tcW w:w="1164" w:type="dxa"/>
          </w:tcPr>
          <w:p w14:paraId="541479EF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48" w:type="dxa"/>
          </w:tcPr>
          <w:p w14:paraId="3096B76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19" w:type="dxa"/>
          </w:tcPr>
          <w:p w14:paraId="2107457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359" w:type="dxa"/>
          </w:tcPr>
          <w:p w14:paraId="2EFF8AB1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</w:tcPr>
          <w:p w14:paraId="1C787A3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8" w:type="dxa"/>
          </w:tcPr>
          <w:p w14:paraId="54F4BE75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524" w:type="dxa"/>
          </w:tcPr>
          <w:p w14:paraId="4C3B76B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</w:tr>
      <w:tr w:rsidR="001670BE" w:rsidRPr="00270F34" w14:paraId="67B5E2FF" w14:textId="77777777" w:rsidTr="001670BE">
        <w:trPr>
          <w:trHeight w:val="483"/>
        </w:trPr>
        <w:tc>
          <w:tcPr>
            <w:tcW w:w="1164" w:type="dxa"/>
            <w:tcBorders>
              <w:bottom w:val="single" w:sz="4" w:space="0" w:color="auto"/>
            </w:tcBorders>
          </w:tcPr>
          <w:p w14:paraId="52F9DCF9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69F2C4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3716D64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17E5C83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07AFD680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FC495DB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3B5FCF4" w14:textId="77777777" w:rsidR="00270F34" w:rsidRPr="00270F34" w:rsidRDefault="00270F34" w:rsidP="00270F3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70F34">
              <w:rPr>
                <w:rFonts w:ascii="Times New Roman" w:eastAsia="Times New Roman" w:hAnsi="Times New Roman" w:cs="Times New Roman"/>
              </w:rPr>
              <w:t>False</w:t>
            </w:r>
          </w:p>
        </w:tc>
      </w:tr>
    </w:tbl>
    <w:p w14:paraId="576F7A8E" w14:textId="000219C9" w:rsidR="00270F34" w:rsidRDefault="00270F34" w:rsidP="00270F34">
      <w:r>
        <w:t xml:space="preserve">Supplemental Table 1: </w:t>
      </w:r>
      <w:r w:rsidRPr="00270F34">
        <w:rPr>
          <w:rFonts w:ascii="Aptos" w:eastAsia="Times New Roman" w:hAnsi="Aptos" w:cs="Times New Roman"/>
          <w:color w:val="212121"/>
        </w:rPr>
        <w:t>Truth table explaining presence of a key person‍</w:t>
      </w:r>
    </w:p>
    <w:p w14:paraId="6F4E5774" w14:textId="6ABD6CC1" w:rsidR="001006F4" w:rsidRDefault="001006F4"/>
    <w:p w14:paraId="5B1B9EE5" w14:textId="77777777" w:rsidR="00270F34" w:rsidRDefault="00270F34"/>
    <w:sectPr w:rsidR="00270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34"/>
    <w:rsid w:val="001006F4"/>
    <w:rsid w:val="001670BE"/>
    <w:rsid w:val="00270F34"/>
    <w:rsid w:val="006B0EA6"/>
    <w:rsid w:val="00A3081B"/>
    <w:rsid w:val="00AF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6BF27"/>
  <w15:chartTrackingRefBased/>
  <w15:docId w15:val="{303B2936-65CF-44BA-8E68-224418D4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finkel, Dennis</dc:creator>
  <cp:keywords/>
  <dc:description/>
  <cp:lastModifiedBy>Jodi Holtrop</cp:lastModifiedBy>
  <cp:revision>2</cp:revision>
  <dcterms:created xsi:type="dcterms:W3CDTF">2024-05-20T17:14:00Z</dcterms:created>
  <dcterms:modified xsi:type="dcterms:W3CDTF">2024-05-20T17:14:00Z</dcterms:modified>
</cp:coreProperties>
</file>